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CA077" w14:textId="51688374" w:rsidR="00313503" w:rsidRPr="0004694C" w:rsidRDefault="005C2ABC" w:rsidP="00313503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i/>
          <w:sz w:val="18"/>
          <w:szCs w:val="18"/>
        </w:rPr>
      </w:pPr>
      <w:r>
        <w:rPr>
          <w:b/>
          <w:i/>
        </w:rPr>
        <w:t>S6 Table</w:t>
      </w:r>
    </w:p>
    <w:tbl>
      <w:tblPr>
        <w:tblW w:w="9136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6256"/>
        <w:gridCol w:w="1440"/>
        <w:gridCol w:w="1440"/>
      </w:tblGrid>
      <w:tr w:rsidR="00313503" w:rsidRPr="0004694C" w14:paraId="7DCD9484" w14:textId="77777777" w:rsidTr="00AA2880">
        <w:trPr>
          <w:trHeight w:val="275"/>
        </w:trPr>
        <w:tc>
          <w:tcPr>
            <w:tcW w:w="6256" w:type="dxa"/>
            <w:tcBorders>
              <w:top w:val="single" w:sz="6" w:space="0" w:color="000000"/>
              <w:bottom w:val="single" w:sz="6" w:space="0" w:color="000000"/>
            </w:tcBorders>
          </w:tcPr>
          <w:p w14:paraId="1B84CE2C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Target group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14:paraId="50E638C3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Data collection technique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14:paraId="2B1C7552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Total maximum sample</w:t>
            </w:r>
          </w:p>
        </w:tc>
      </w:tr>
      <w:tr w:rsidR="00313503" w:rsidRPr="0004694C" w14:paraId="7B1CE39F" w14:textId="77777777" w:rsidTr="00AA2880">
        <w:trPr>
          <w:trHeight w:val="1132"/>
        </w:trPr>
        <w:tc>
          <w:tcPr>
            <w:tcW w:w="6256" w:type="dxa"/>
            <w:tcBorders>
              <w:top w:val="single" w:sz="6" w:space="0" w:color="000000"/>
            </w:tcBorders>
          </w:tcPr>
          <w:p w14:paraId="52C781F7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National level</w:t>
            </w:r>
          </w:p>
          <w:p w14:paraId="4AD1BDDE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oH: Director, Deputy directors, Head of services involved in community health policy</w:t>
            </w:r>
          </w:p>
          <w:p w14:paraId="6B6DBF05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ATD: divisions and services involved in community policy</w:t>
            </w:r>
          </w:p>
          <w:p w14:paraId="6C4606B2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inistry of Social Affairs: divisions and services involved in community policy</w:t>
            </w:r>
          </w:p>
          <w:p w14:paraId="557BB973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Development partners: UNICEF, CRS, Jhpiego, World Bank/GFF, USAID, GIZ, Global Fund, EU</w:t>
            </w:r>
          </w:p>
          <w:p w14:paraId="06864214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ligious leaders</w:t>
            </w:r>
          </w:p>
          <w:p w14:paraId="67A1AFD0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Civil society leader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 w14:paraId="40E2A165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FGDs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</w:tcBorders>
            <w:vAlign w:val="center"/>
          </w:tcPr>
          <w:p w14:paraId="51566992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20-25 FGDs across all levels</w:t>
            </w:r>
          </w:p>
        </w:tc>
      </w:tr>
      <w:tr w:rsidR="00313503" w:rsidRPr="0004694C" w14:paraId="33EF2360" w14:textId="77777777" w:rsidTr="00AA2880">
        <w:trPr>
          <w:trHeight w:val="1132"/>
        </w:trPr>
        <w:tc>
          <w:tcPr>
            <w:tcW w:w="6256" w:type="dxa"/>
          </w:tcPr>
          <w:p w14:paraId="1E5545F2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Regional level</w:t>
            </w:r>
          </w:p>
          <w:p w14:paraId="48692011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 xml:space="preserve">Regional health team </w:t>
            </w:r>
          </w:p>
          <w:p w14:paraId="04000D23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 xml:space="preserve">Governor </w:t>
            </w:r>
          </w:p>
          <w:p w14:paraId="1104ACD8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ligious leaders</w:t>
            </w:r>
          </w:p>
          <w:p w14:paraId="7B6785A0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 xml:space="preserve">Civil society leaders </w:t>
            </w:r>
          </w:p>
          <w:p w14:paraId="4D7E3CF1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NGOs regional offices</w:t>
            </w:r>
          </w:p>
          <w:p w14:paraId="7EF4C017" w14:textId="77777777" w:rsidR="00313503" w:rsidRPr="0004694C" w:rsidRDefault="00313503" w:rsidP="0031350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gional offices of Ministry of Social Affairs, ANAFIC</w:t>
            </w:r>
          </w:p>
        </w:tc>
        <w:tc>
          <w:tcPr>
            <w:tcW w:w="1440" w:type="dxa"/>
          </w:tcPr>
          <w:p w14:paraId="0E7A2AB2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FGDs</w:t>
            </w:r>
          </w:p>
        </w:tc>
        <w:tc>
          <w:tcPr>
            <w:tcW w:w="1440" w:type="dxa"/>
            <w:vMerge/>
            <w:tcBorders>
              <w:top w:val="single" w:sz="6" w:space="0" w:color="000000"/>
            </w:tcBorders>
            <w:vAlign w:val="center"/>
          </w:tcPr>
          <w:p w14:paraId="7FC49759" w14:textId="77777777" w:rsidR="00313503" w:rsidRPr="0004694C" w:rsidRDefault="00313503" w:rsidP="00AA28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</w:p>
        </w:tc>
      </w:tr>
      <w:tr w:rsidR="00313503" w:rsidRPr="0004694C" w14:paraId="107F78B9" w14:textId="77777777" w:rsidTr="00AA2880">
        <w:trPr>
          <w:trHeight w:val="1132"/>
        </w:trPr>
        <w:tc>
          <w:tcPr>
            <w:tcW w:w="6256" w:type="dxa"/>
          </w:tcPr>
          <w:p w14:paraId="782CDF08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 xml:space="preserve">District level </w:t>
            </w:r>
          </w:p>
          <w:p w14:paraId="6C7528D8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 xml:space="preserve">District health team </w:t>
            </w:r>
          </w:p>
          <w:p w14:paraId="65ACD8E2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Prefectural Officer (</w:t>
            </w:r>
            <w:proofErr w:type="spellStart"/>
            <w:r w:rsidRPr="0004694C">
              <w:t>Préfet</w:t>
            </w:r>
            <w:proofErr w:type="spellEnd"/>
            <w:r w:rsidRPr="0004694C">
              <w:t>)</w:t>
            </w:r>
          </w:p>
          <w:p w14:paraId="33093E07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ayor (urban communes)</w:t>
            </w:r>
          </w:p>
          <w:p w14:paraId="049D69EA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NGOs district offices</w:t>
            </w:r>
          </w:p>
          <w:p w14:paraId="25F4E18B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District offices of Ministry of Social Affairs, ANAFIC</w:t>
            </w:r>
          </w:p>
          <w:p w14:paraId="3E7D596D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 xml:space="preserve">Civil society leaders </w:t>
            </w:r>
          </w:p>
          <w:p w14:paraId="69DC92D2" w14:textId="77777777" w:rsidR="00313503" w:rsidRPr="0004694C" w:rsidRDefault="00313503" w:rsidP="0031350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Religious leaders</w:t>
            </w:r>
          </w:p>
        </w:tc>
        <w:tc>
          <w:tcPr>
            <w:tcW w:w="1440" w:type="dxa"/>
          </w:tcPr>
          <w:p w14:paraId="4DF97587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FGD</w:t>
            </w:r>
          </w:p>
        </w:tc>
        <w:tc>
          <w:tcPr>
            <w:tcW w:w="1440" w:type="dxa"/>
            <w:vMerge/>
            <w:tcBorders>
              <w:top w:val="single" w:sz="6" w:space="0" w:color="000000"/>
            </w:tcBorders>
            <w:vAlign w:val="center"/>
          </w:tcPr>
          <w:p w14:paraId="761EA3D1" w14:textId="77777777" w:rsidR="00313503" w:rsidRPr="0004694C" w:rsidRDefault="00313503" w:rsidP="00AA28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</w:p>
        </w:tc>
      </w:tr>
      <w:tr w:rsidR="00313503" w:rsidRPr="0004694C" w14:paraId="6363E182" w14:textId="77777777" w:rsidTr="00AA2880">
        <w:trPr>
          <w:trHeight w:val="1132"/>
        </w:trPr>
        <w:tc>
          <w:tcPr>
            <w:tcW w:w="6256" w:type="dxa"/>
            <w:tcBorders>
              <w:bottom w:val="single" w:sz="6" w:space="0" w:color="000000"/>
            </w:tcBorders>
          </w:tcPr>
          <w:p w14:paraId="054704FD" w14:textId="77777777" w:rsidR="00313503" w:rsidRPr="0004694C" w:rsidRDefault="00313503" w:rsidP="00AA2880">
            <w:pPr>
              <w:spacing w:after="0"/>
              <w:jc w:val="left"/>
              <w:rPr>
                <w:b/>
              </w:rPr>
            </w:pPr>
            <w:r w:rsidRPr="0004694C">
              <w:rPr>
                <w:b/>
              </w:rPr>
              <w:t>Local level (Rural Commune)</w:t>
            </w:r>
          </w:p>
          <w:p w14:paraId="1096FEBB" w14:textId="77777777" w:rsidR="00313503" w:rsidRPr="0004694C" w:rsidRDefault="00313503" w:rsidP="0031350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Head of health center</w:t>
            </w:r>
          </w:p>
          <w:p w14:paraId="0BB714D8" w14:textId="77777777" w:rsidR="00313503" w:rsidRPr="0004694C" w:rsidRDefault="00313503" w:rsidP="0031350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Mayor of rural commune</w:t>
            </w:r>
          </w:p>
          <w:p w14:paraId="09A74BD5" w14:textId="77777777" w:rsidR="00313503" w:rsidRPr="0004694C" w:rsidRDefault="00313503" w:rsidP="0031350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Health and Hygiene committee</w:t>
            </w:r>
          </w:p>
          <w:p w14:paraId="7214E80B" w14:textId="77777777" w:rsidR="00313503" w:rsidRPr="0004694C" w:rsidRDefault="00313503" w:rsidP="0031350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ASC/RECO</w:t>
            </w:r>
          </w:p>
          <w:p w14:paraId="2716DAA5" w14:textId="77777777" w:rsidR="00313503" w:rsidRPr="0004694C" w:rsidRDefault="00313503" w:rsidP="0031350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Health providers</w:t>
            </w:r>
          </w:p>
          <w:p w14:paraId="32CEAE1B" w14:textId="77777777" w:rsidR="00313503" w:rsidRPr="0004694C" w:rsidRDefault="00313503" w:rsidP="0031350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</w:pPr>
            <w:r w:rsidRPr="0004694C">
              <w:t>Community members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 w14:paraId="3DFA0432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FGD</w:t>
            </w:r>
          </w:p>
          <w:p w14:paraId="3B7FC975" w14:textId="77777777" w:rsidR="00313503" w:rsidRPr="0004694C" w:rsidRDefault="00313503" w:rsidP="00AA2880">
            <w:pPr>
              <w:spacing w:after="0"/>
              <w:jc w:val="left"/>
            </w:pPr>
          </w:p>
          <w:p w14:paraId="3060586F" w14:textId="77777777" w:rsidR="00313503" w:rsidRPr="0004694C" w:rsidRDefault="00313503" w:rsidP="00AA2880">
            <w:pPr>
              <w:spacing w:after="0"/>
              <w:jc w:val="left"/>
            </w:pPr>
          </w:p>
          <w:p w14:paraId="7B2D6660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IDI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 w14:paraId="17BD58BA" w14:textId="77777777" w:rsidR="00313503" w:rsidRPr="0004694C" w:rsidRDefault="00313503" w:rsidP="00AA2880">
            <w:pPr>
              <w:spacing w:after="0"/>
              <w:jc w:val="left"/>
            </w:pPr>
          </w:p>
          <w:p w14:paraId="5601A81E" w14:textId="77777777" w:rsidR="00313503" w:rsidRPr="0004694C" w:rsidRDefault="00313503" w:rsidP="00AA2880">
            <w:pPr>
              <w:spacing w:after="0"/>
              <w:jc w:val="left"/>
            </w:pPr>
          </w:p>
          <w:p w14:paraId="189B6ADB" w14:textId="77777777" w:rsidR="00313503" w:rsidRPr="0004694C" w:rsidRDefault="00313503" w:rsidP="00AA2880">
            <w:pPr>
              <w:spacing w:after="0"/>
              <w:jc w:val="left"/>
            </w:pPr>
          </w:p>
          <w:p w14:paraId="1D5F12E0" w14:textId="77777777" w:rsidR="00313503" w:rsidRPr="0004694C" w:rsidRDefault="00313503" w:rsidP="00AA2880">
            <w:pPr>
              <w:spacing w:after="0"/>
              <w:jc w:val="left"/>
            </w:pPr>
            <w:r w:rsidRPr="0004694C">
              <w:t>25 IDIs</w:t>
            </w:r>
          </w:p>
        </w:tc>
      </w:tr>
    </w:tbl>
    <w:p w14:paraId="09CF12AB" w14:textId="77777777" w:rsidR="00313503" w:rsidRPr="0004694C" w:rsidRDefault="00313503" w:rsidP="00313503"/>
    <w:p w14:paraId="37FA99D6" w14:textId="77777777" w:rsidR="00313503" w:rsidRPr="0004694C" w:rsidRDefault="00313503" w:rsidP="00313503"/>
    <w:p w14:paraId="6817F6D5" w14:textId="21B5C5AE" w:rsidR="00532786" w:rsidRDefault="00532786"/>
    <w:sectPr w:rsidR="0053278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A77C9" w14:textId="77777777" w:rsidR="00017874" w:rsidRDefault="00017874" w:rsidP="00313503">
      <w:pPr>
        <w:spacing w:after="0" w:line="240" w:lineRule="auto"/>
      </w:pPr>
      <w:r>
        <w:separator/>
      </w:r>
    </w:p>
  </w:endnote>
  <w:endnote w:type="continuationSeparator" w:id="0">
    <w:p w14:paraId="11036C6B" w14:textId="77777777" w:rsidR="00017874" w:rsidRDefault="00017874" w:rsidP="0031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2232541"/>
      <w:docPartObj>
        <w:docPartGallery w:val="Page Numbers (Bottom of Page)"/>
        <w:docPartUnique/>
      </w:docPartObj>
    </w:sdtPr>
    <w:sdtContent>
      <w:p w14:paraId="494676FD" w14:textId="1A4202DF" w:rsidR="00313503" w:rsidRDefault="00313503" w:rsidP="004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7C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416ED9" w14:textId="77777777" w:rsidR="00313503" w:rsidRDefault="00313503" w:rsidP="003135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8874134"/>
      <w:docPartObj>
        <w:docPartGallery w:val="Page Numbers (Bottom of Page)"/>
        <w:docPartUnique/>
      </w:docPartObj>
    </w:sdtPr>
    <w:sdtContent>
      <w:p w14:paraId="2B27FC30" w14:textId="5FBB6EB8" w:rsidR="00313503" w:rsidRDefault="00313503" w:rsidP="00460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FBB3A8" w14:textId="77777777" w:rsidR="00313503" w:rsidRDefault="00313503" w:rsidP="00313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ED189" w14:textId="77777777" w:rsidR="00017874" w:rsidRDefault="00017874" w:rsidP="00313503">
      <w:pPr>
        <w:spacing w:after="0" w:line="240" w:lineRule="auto"/>
      </w:pPr>
      <w:r>
        <w:separator/>
      </w:r>
    </w:p>
  </w:footnote>
  <w:footnote w:type="continuationSeparator" w:id="0">
    <w:p w14:paraId="653124CB" w14:textId="77777777" w:rsidR="00017874" w:rsidRDefault="00017874" w:rsidP="0031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15367"/>
    <w:multiLevelType w:val="multilevel"/>
    <w:tmpl w:val="CC346B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9073A5B"/>
    <w:multiLevelType w:val="multilevel"/>
    <w:tmpl w:val="0576FC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F41461F"/>
    <w:multiLevelType w:val="multilevel"/>
    <w:tmpl w:val="A0102B3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F8D2CC5"/>
    <w:multiLevelType w:val="multilevel"/>
    <w:tmpl w:val="91DAD3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01023955">
    <w:abstractNumId w:val="3"/>
  </w:num>
  <w:num w:numId="2" w16cid:durableId="642583402">
    <w:abstractNumId w:val="2"/>
  </w:num>
  <w:num w:numId="3" w16cid:durableId="341661088">
    <w:abstractNumId w:val="0"/>
  </w:num>
  <w:num w:numId="4" w16cid:durableId="779181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03"/>
    <w:rsid w:val="00017874"/>
    <w:rsid w:val="002017F3"/>
    <w:rsid w:val="00313503"/>
    <w:rsid w:val="00532786"/>
    <w:rsid w:val="0053424F"/>
    <w:rsid w:val="005C2ABC"/>
    <w:rsid w:val="005E7CA8"/>
    <w:rsid w:val="00666CAA"/>
    <w:rsid w:val="006E7EC4"/>
    <w:rsid w:val="009A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93FC"/>
  <w15:chartTrackingRefBased/>
  <w15:docId w15:val="{C0060ADA-FF73-3242-A600-ACAA42BB7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03"/>
    <w:pPr>
      <w:spacing w:after="200" w:line="276" w:lineRule="auto"/>
      <w:jc w:val="both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50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135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03"/>
    <w:rPr>
      <w:rFonts w:ascii="Calibri" w:eastAsia="Calibri" w:hAnsi="Calibri" w:cs="Calibri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ou Mathias GROVOGUI</dc:creator>
  <cp:keywords/>
  <dc:description/>
  <cp:lastModifiedBy>chn off31</cp:lastModifiedBy>
  <cp:revision>3</cp:revision>
  <dcterms:created xsi:type="dcterms:W3CDTF">2023-01-08T23:09:00Z</dcterms:created>
  <dcterms:modified xsi:type="dcterms:W3CDTF">2023-01-10T02:43:00Z</dcterms:modified>
</cp:coreProperties>
</file>